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9A385" w14:textId="77777777" w:rsidR="00232B26" w:rsidRPr="00925178" w:rsidRDefault="00232B26" w:rsidP="00232B26">
      <w:pPr>
        <w:spacing w:line="480" w:lineRule="auto"/>
        <w:jc w:val="both"/>
        <w:rPr>
          <w:rFonts w:ascii="Times" w:hAnsi="Times" w:cs="Lucida Grande"/>
          <w:b/>
          <w:color w:val="000000"/>
        </w:rPr>
      </w:pPr>
      <w:r>
        <w:rPr>
          <w:rFonts w:ascii="Times" w:hAnsi="Times" w:cs="Lucida Grande"/>
          <w:b/>
          <w:color w:val="000000"/>
        </w:rPr>
        <w:t>Additional file 3</w:t>
      </w:r>
      <w:r w:rsidRPr="00925178">
        <w:rPr>
          <w:rFonts w:ascii="Times" w:hAnsi="Times" w:cs="Lucida Grande"/>
          <w:b/>
          <w:color w:val="000000"/>
        </w:rPr>
        <w:t xml:space="preserve">: Association between IgG to </w:t>
      </w:r>
      <w:r w:rsidRPr="00925178">
        <w:rPr>
          <w:rFonts w:ascii="Times" w:hAnsi="Times" w:cs="Lucida Grande"/>
          <w:b/>
          <w:i/>
          <w:color w:val="000000"/>
        </w:rPr>
        <w:t>Pf</w:t>
      </w:r>
      <w:r w:rsidRPr="00925178">
        <w:rPr>
          <w:rFonts w:ascii="Times" w:hAnsi="Times" w:cs="Lucida Grande"/>
          <w:b/>
          <w:color w:val="000000"/>
        </w:rPr>
        <w:t>GPI and protection against clinical malaria in Papua New Guinean children.</w:t>
      </w:r>
    </w:p>
    <w:tbl>
      <w:tblPr>
        <w:tblW w:w="10164" w:type="dxa"/>
        <w:jc w:val="center"/>
        <w:tblLayout w:type="fixed"/>
        <w:tblLook w:val="04A0" w:firstRow="1" w:lastRow="0" w:firstColumn="1" w:lastColumn="0" w:noHBand="0" w:noVBand="1"/>
      </w:tblPr>
      <w:tblGrid>
        <w:gridCol w:w="980"/>
        <w:gridCol w:w="1105"/>
        <w:gridCol w:w="708"/>
        <w:gridCol w:w="567"/>
        <w:gridCol w:w="709"/>
        <w:gridCol w:w="709"/>
        <w:gridCol w:w="709"/>
        <w:gridCol w:w="567"/>
        <w:gridCol w:w="567"/>
        <w:gridCol w:w="708"/>
        <w:gridCol w:w="993"/>
        <w:gridCol w:w="567"/>
        <w:gridCol w:w="567"/>
        <w:gridCol w:w="708"/>
      </w:tblGrid>
      <w:tr w:rsidR="00232B26" w:rsidRPr="00AB2A0B" w14:paraId="38EB71D1" w14:textId="77777777" w:rsidTr="00FD0F13">
        <w:trPr>
          <w:trHeight w:val="360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163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E261" w14:textId="77777777" w:rsidR="00232B26" w:rsidRPr="00AB2A0B" w:rsidRDefault="00232B26" w:rsidP="00FD0F13">
            <w:pPr>
              <w:ind w:right="22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Antibody leve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149E6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uIR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F24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0DD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BDE7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aIR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FC0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7ED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23BE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aIRR molFO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C41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8E0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P value</w:t>
            </w:r>
          </w:p>
        </w:tc>
      </w:tr>
      <w:tr w:rsidR="00232B26" w:rsidRPr="00AB2A0B" w14:paraId="6817EE16" w14:textId="77777777" w:rsidTr="00FD0F13">
        <w:trPr>
          <w:trHeight w:val="284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B7A3F82" w14:textId="77777777" w:rsidR="00232B26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2,000</w:t>
            </w:r>
          </w:p>
          <w:p w14:paraId="5BE33D3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Pf</w:t>
            </w: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/uL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0CE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9A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39E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F80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614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1CA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15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90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3A0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218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85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663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29C3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61</w:t>
            </w:r>
          </w:p>
        </w:tc>
      </w:tr>
      <w:tr w:rsidR="00232B26" w:rsidRPr="00AB2A0B" w14:paraId="7F5C514C" w14:textId="77777777" w:rsidTr="00FD0F13">
        <w:trPr>
          <w:trHeight w:val="300"/>
          <w:jc w:val="center"/>
        </w:trPr>
        <w:tc>
          <w:tcPr>
            <w:tcW w:w="9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5B06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887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E81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3B66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FEF6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D4A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91E3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B5A3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17F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5375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8E6D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7EA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9203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2246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AU"/>
              </w:rPr>
              <w:t>0.066</w:t>
            </w:r>
          </w:p>
        </w:tc>
      </w:tr>
      <w:tr w:rsidR="00232B26" w:rsidRPr="00AB2A0B" w14:paraId="48CF6740" w14:textId="77777777" w:rsidTr="00FD0F13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3A7D08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 xml:space="preserve">10,000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Pf</w:t>
            </w: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/uL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0DD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87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F8B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6B3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14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AED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8B1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6CB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7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51E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690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33E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744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5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192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26</w:t>
            </w:r>
          </w:p>
        </w:tc>
      </w:tr>
      <w:tr w:rsidR="00232B26" w:rsidRPr="00AB2A0B" w14:paraId="6D054881" w14:textId="77777777" w:rsidTr="00FD0F13">
        <w:trPr>
          <w:trHeight w:val="300"/>
          <w:jc w:val="center"/>
        </w:trPr>
        <w:tc>
          <w:tcPr>
            <w:tcW w:w="9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8CEC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870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B56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BBF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7EC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14F3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9B0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180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AEB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EB12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D27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947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86E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E2E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AU"/>
              </w:rPr>
              <w:t>0.079</w:t>
            </w:r>
          </w:p>
        </w:tc>
      </w:tr>
      <w:tr w:rsidR="00232B26" w:rsidRPr="00AB2A0B" w14:paraId="40E0BC35" w14:textId="77777777" w:rsidTr="00FD0F13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EBB75B8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 xml:space="preserve">50,000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Pf</w:t>
            </w: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/uL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1398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A2E2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8AE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686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2E5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EA4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56E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BA8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2.6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E0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A6C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32B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07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2.3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BB6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AU"/>
              </w:rPr>
              <w:t>0.018</w:t>
            </w:r>
          </w:p>
        </w:tc>
      </w:tr>
      <w:tr w:rsidR="00232B26" w:rsidRPr="00AB2A0B" w14:paraId="6926E642" w14:textId="77777777" w:rsidTr="00FD0F13">
        <w:trPr>
          <w:trHeight w:val="335"/>
          <w:jc w:val="center"/>
        </w:trPr>
        <w:tc>
          <w:tcPr>
            <w:tcW w:w="9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A109E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DC2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99F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4B62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C05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5F6B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5AE6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97E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8E1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2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847B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5AC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A49B8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0D1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1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A8E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</w:tr>
      <w:tr w:rsidR="00232B26" w:rsidRPr="00AB2A0B" w14:paraId="2654D77C" w14:textId="77777777" w:rsidTr="00FD0F13">
        <w:trPr>
          <w:trHeight w:val="300"/>
          <w:jc w:val="center"/>
        </w:trPr>
        <w:tc>
          <w:tcPr>
            <w:tcW w:w="9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C563C" w14:textId="77777777" w:rsidR="00232B26" w:rsidRDefault="00232B26" w:rsidP="00FD0F13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5</w:t>
            </w: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0</w:t>
            </w:r>
          </w:p>
          <w:p w14:paraId="3564F09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Pv</w:t>
            </w:r>
            <w:proofErr w:type="spellEnd"/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/μ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FDFC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88AD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43BB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2D56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2DEF6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062D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C223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9E24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AF4D8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FD2A3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0C50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47E1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5B6D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61</w:t>
            </w:r>
          </w:p>
        </w:tc>
      </w:tr>
      <w:tr w:rsidR="00232B26" w:rsidRPr="00AB2A0B" w14:paraId="59DCE50B" w14:textId="77777777" w:rsidTr="00FD0F13">
        <w:trPr>
          <w:trHeight w:val="381"/>
          <w:jc w:val="center"/>
        </w:trPr>
        <w:tc>
          <w:tcPr>
            <w:tcW w:w="9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DB876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6BF68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AB2A0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  <w:t>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9C0B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2EE5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E72D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8B03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E2A5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A3F9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564D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B14D3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AD8D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C8E9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5EC7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DC6B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AU"/>
              </w:rPr>
              <w:t>0.049</w:t>
            </w:r>
          </w:p>
        </w:tc>
      </w:tr>
      <w:tr w:rsidR="00232B26" w:rsidRPr="00AB2A0B" w14:paraId="56B2262E" w14:textId="77777777" w:rsidTr="00FD0F13">
        <w:trPr>
          <w:trHeight w:val="300"/>
          <w:jc w:val="center"/>
        </w:trPr>
        <w:tc>
          <w:tcPr>
            <w:tcW w:w="9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BC84B" w14:textId="77777777" w:rsidR="00232B26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 xml:space="preserve">2,000 </w:t>
            </w:r>
            <w:proofErr w:type="spellStart"/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Pv</w:t>
            </w:r>
            <w:proofErr w:type="spellEnd"/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/μ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F8AF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DAAD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EEF3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D19E8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7A0D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21D7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225E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481B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1BDF8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1C79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3707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E089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CDC7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37</w:t>
            </w:r>
          </w:p>
        </w:tc>
      </w:tr>
      <w:tr w:rsidR="00232B26" w:rsidRPr="00AB2A0B" w14:paraId="3FEE62C0" w14:textId="77777777" w:rsidTr="00FD0F13">
        <w:trPr>
          <w:trHeight w:val="300"/>
          <w:jc w:val="center"/>
        </w:trPr>
        <w:tc>
          <w:tcPr>
            <w:tcW w:w="9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6F9CF6" w14:textId="77777777" w:rsidR="00232B26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55292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D96A3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8BEC2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B06A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9DC3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17396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BF9E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F573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2486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F71D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E9B8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11E6C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8FEA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AU"/>
              </w:rPr>
              <w:t>0.057</w:t>
            </w:r>
          </w:p>
        </w:tc>
      </w:tr>
      <w:tr w:rsidR="00232B26" w:rsidRPr="00AB2A0B" w14:paraId="385115E5" w14:textId="77777777" w:rsidTr="00FD0F13">
        <w:trPr>
          <w:trHeight w:val="300"/>
          <w:jc w:val="center"/>
        </w:trPr>
        <w:tc>
          <w:tcPr>
            <w:tcW w:w="9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F32EC" w14:textId="77777777" w:rsidR="00232B26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 xml:space="preserve">10,000 </w:t>
            </w:r>
            <w:proofErr w:type="spellStart"/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Pv</w:t>
            </w:r>
            <w:proofErr w:type="spellEnd"/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/μ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1530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B6F2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4718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3342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3E72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68A3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26D23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1BC9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BF340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F994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8B12F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210DE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E08B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83</w:t>
            </w:r>
          </w:p>
        </w:tc>
      </w:tr>
      <w:tr w:rsidR="00232B26" w:rsidRPr="00AB2A0B" w14:paraId="0F408B34" w14:textId="77777777" w:rsidTr="00FD0F13">
        <w:trPr>
          <w:trHeight w:val="325"/>
          <w:jc w:val="center"/>
        </w:trPr>
        <w:tc>
          <w:tcPr>
            <w:tcW w:w="9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C1BBA0" w14:textId="77777777" w:rsidR="00232B26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79CE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B111A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BDB59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ADB6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07BE6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AU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E1334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373E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23FBB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3C878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E6DC6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61807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488E1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3EC65" w14:textId="77777777" w:rsidR="00232B26" w:rsidRPr="00AB2A0B" w:rsidRDefault="00232B26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AU"/>
              </w:rPr>
            </w:pPr>
            <w:r w:rsidRPr="001F1BF4"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  <w:t>0.09</w:t>
            </w:r>
          </w:p>
        </w:tc>
      </w:tr>
    </w:tbl>
    <w:p w14:paraId="3A28F952" w14:textId="77777777" w:rsidR="00232B26" w:rsidRPr="00AB2A0B" w:rsidRDefault="00232B26" w:rsidP="00232B26">
      <w:pPr>
        <w:spacing w:line="480" w:lineRule="auto"/>
        <w:jc w:val="both"/>
        <w:rPr>
          <w:rFonts w:ascii="Times" w:hAnsi="Times" w:cs="Lucida Grande"/>
          <w:color w:val="000000"/>
        </w:rPr>
      </w:pPr>
      <w:r w:rsidRPr="00AB2A0B">
        <w:rPr>
          <w:rFonts w:ascii="Times" w:hAnsi="Times" w:cs="Lucida Grande"/>
          <w:color w:val="000000"/>
        </w:rPr>
        <w:t xml:space="preserve">Abbreviations: </w:t>
      </w:r>
      <w:r>
        <w:rPr>
          <w:rFonts w:ascii="Times" w:hAnsi="Times" w:cs="Lucida Grande"/>
          <w:color w:val="000000"/>
        </w:rPr>
        <w:t xml:space="preserve">Pf = </w:t>
      </w:r>
      <w:r w:rsidRPr="00C13A73">
        <w:rPr>
          <w:rFonts w:ascii="Times" w:hAnsi="Times" w:cs="Lucida Grande"/>
          <w:i/>
          <w:color w:val="000000"/>
        </w:rPr>
        <w:t>Plasmodium falciparum</w:t>
      </w:r>
      <w:r>
        <w:rPr>
          <w:rFonts w:ascii="Times" w:hAnsi="Times" w:cs="Lucida Grande"/>
          <w:color w:val="000000"/>
        </w:rPr>
        <w:t xml:space="preserve">; </w:t>
      </w:r>
      <w:proofErr w:type="spellStart"/>
      <w:r>
        <w:rPr>
          <w:rFonts w:ascii="Times" w:hAnsi="Times" w:cs="Lucida Grande"/>
          <w:color w:val="000000"/>
        </w:rPr>
        <w:t>Pv</w:t>
      </w:r>
      <w:proofErr w:type="spellEnd"/>
      <w:r>
        <w:rPr>
          <w:rFonts w:ascii="Times" w:hAnsi="Times" w:cs="Lucida Grande"/>
          <w:color w:val="000000"/>
        </w:rPr>
        <w:t xml:space="preserve"> = </w:t>
      </w:r>
      <w:r w:rsidRPr="00C13A73">
        <w:rPr>
          <w:rFonts w:ascii="Times" w:hAnsi="Times" w:cs="Lucida Grande"/>
          <w:i/>
          <w:color w:val="000000"/>
        </w:rPr>
        <w:t>Plasmodium vivax</w:t>
      </w:r>
      <w:r>
        <w:rPr>
          <w:rFonts w:ascii="Times" w:hAnsi="Times" w:cs="Lucida Grande"/>
          <w:color w:val="000000"/>
        </w:rPr>
        <w:t xml:space="preserve">; </w:t>
      </w:r>
      <w:r w:rsidRPr="00AB2A0B">
        <w:rPr>
          <w:rFonts w:ascii="Times" w:hAnsi="Times" w:cs="Lucida Grande"/>
          <w:color w:val="000000"/>
        </w:rPr>
        <w:t>95%CI = 95% confidence interval; M = medium IgG levels; H = high IgG levels; uIRR = unadjusted IRR; aIRR = adjusted for age, molFOB, region, season, hemoglobin levels and Gerbich blood type; aIRR molFOB = adjusted for the same variables as aIRR as well as molFOB. uIRR, aIRR</w:t>
      </w:r>
      <w:r>
        <w:rPr>
          <w:rFonts w:ascii="Times" w:hAnsi="Times" w:cs="Lucida Grande"/>
          <w:color w:val="000000"/>
        </w:rPr>
        <w:t>, 95% confidence intervals</w:t>
      </w:r>
      <w:r w:rsidRPr="00AB2A0B">
        <w:rPr>
          <w:rFonts w:ascii="Times" w:hAnsi="Times" w:cs="Lucida Grande"/>
          <w:color w:val="000000"/>
        </w:rPr>
        <w:t xml:space="preserve"> and P values </w:t>
      </w:r>
      <w:r>
        <w:rPr>
          <w:rFonts w:ascii="Times" w:hAnsi="Times" w:cs="Lucida Grande"/>
          <w:color w:val="000000"/>
        </w:rPr>
        <w:t xml:space="preserve">are </w:t>
      </w:r>
      <w:r w:rsidRPr="00AB2A0B">
        <w:rPr>
          <w:rFonts w:ascii="Times" w:hAnsi="Times" w:cs="Lucida Grande"/>
          <w:color w:val="000000"/>
        </w:rPr>
        <w:t>from GEE models. P &lt; 0.05 were considered significant.</w:t>
      </w:r>
    </w:p>
    <w:p w14:paraId="50F197CE" w14:textId="77777777" w:rsidR="00184486" w:rsidRDefault="00184486">
      <w:bookmarkStart w:id="0" w:name="_GoBack"/>
      <w:bookmarkEnd w:id="0"/>
    </w:p>
    <w:sectPr w:rsidR="00184486" w:rsidSect="00D50A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B26"/>
    <w:rsid w:val="00000D9D"/>
    <w:rsid w:val="00051355"/>
    <w:rsid w:val="0005262A"/>
    <w:rsid w:val="00086C37"/>
    <w:rsid w:val="00094407"/>
    <w:rsid w:val="00097CAB"/>
    <w:rsid w:val="000B14CD"/>
    <w:rsid w:val="000C41A2"/>
    <w:rsid w:val="000D3305"/>
    <w:rsid w:val="00117AB0"/>
    <w:rsid w:val="00123B89"/>
    <w:rsid w:val="00137EC6"/>
    <w:rsid w:val="001464E5"/>
    <w:rsid w:val="001648D3"/>
    <w:rsid w:val="00172E34"/>
    <w:rsid w:val="00184486"/>
    <w:rsid w:val="00185A94"/>
    <w:rsid w:val="00186637"/>
    <w:rsid w:val="001C4E99"/>
    <w:rsid w:val="001C6762"/>
    <w:rsid w:val="001E69A4"/>
    <w:rsid w:val="00205CBF"/>
    <w:rsid w:val="00232B26"/>
    <w:rsid w:val="00271245"/>
    <w:rsid w:val="00275ABC"/>
    <w:rsid w:val="00277521"/>
    <w:rsid w:val="002A1488"/>
    <w:rsid w:val="002A5B73"/>
    <w:rsid w:val="002C0F0D"/>
    <w:rsid w:val="002C5399"/>
    <w:rsid w:val="002E525B"/>
    <w:rsid w:val="00322DED"/>
    <w:rsid w:val="00340DEA"/>
    <w:rsid w:val="003436C6"/>
    <w:rsid w:val="003A4279"/>
    <w:rsid w:val="003C750B"/>
    <w:rsid w:val="003F5224"/>
    <w:rsid w:val="004006FB"/>
    <w:rsid w:val="00414738"/>
    <w:rsid w:val="00425FA6"/>
    <w:rsid w:val="00432C8A"/>
    <w:rsid w:val="004362B0"/>
    <w:rsid w:val="00441CFF"/>
    <w:rsid w:val="00445851"/>
    <w:rsid w:val="00477B13"/>
    <w:rsid w:val="00493B0D"/>
    <w:rsid w:val="004A4297"/>
    <w:rsid w:val="004F0110"/>
    <w:rsid w:val="004F0BC4"/>
    <w:rsid w:val="00515C52"/>
    <w:rsid w:val="005175F3"/>
    <w:rsid w:val="005532C7"/>
    <w:rsid w:val="005617CD"/>
    <w:rsid w:val="005A7F0F"/>
    <w:rsid w:val="005B5444"/>
    <w:rsid w:val="00602F07"/>
    <w:rsid w:val="00605637"/>
    <w:rsid w:val="00616E73"/>
    <w:rsid w:val="00625068"/>
    <w:rsid w:val="006442A1"/>
    <w:rsid w:val="00654FF3"/>
    <w:rsid w:val="006609FF"/>
    <w:rsid w:val="00661F55"/>
    <w:rsid w:val="00675EFB"/>
    <w:rsid w:val="0069446B"/>
    <w:rsid w:val="006B1703"/>
    <w:rsid w:val="006C5070"/>
    <w:rsid w:val="006D46EF"/>
    <w:rsid w:val="006D507F"/>
    <w:rsid w:val="006E1E46"/>
    <w:rsid w:val="006F3BBB"/>
    <w:rsid w:val="006F56CE"/>
    <w:rsid w:val="00700843"/>
    <w:rsid w:val="0071311E"/>
    <w:rsid w:val="007134EF"/>
    <w:rsid w:val="007A5A50"/>
    <w:rsid w:val="007B6504"/>
    <w:rsid w:val="007F143E"/>
    <w:rsid w:val="007F5198"/>
    <w:rsid w:val="008100D0"/>
    <w:rsid w:val="00832FA7"/>
    <w:rsid w:val="00847B96"/>
    <w:rsid w:val="00884F40"/>
    <w:rsid w:val="00884FFC"/>
    <w:rsid w:val="00887E57"/>
    <w:rsid w:val="008957AD"/>
    <w:rsid w:val="008C3211"/>
    <w:rsid w:val="008D71F7"/>
    <w:rsid w:val="008F1642"/>
    <w:rsid w:val="008F5383"/>
    <w:rsid w:val="00905FCE"/>
    <w:rsid w:val="00924146"/>
    <w:rsid w:val="00962C83"/>
    <w:rsid w:val="00971499"/>
    <w:rsid w:val="009B4EEA"/>
    <w:rsid w:val="009D09E8"/>
    <w:rsid w:val="009D1AD7"/>
    <w:rsid w:val="009E31AD"/>
    <w:rsid w:val="009F7872"/>
    <w:rsid w:val="00A139D5"/>
    <w:rsid w:val="00A17532"/>
    <w:rsid w:val="00A33654"/>
    <w:rsid w:val="00A37EB8"/>
    <w:rsid w:val="00A426FD"/>
    <w:rsid w:val="00A4718B"/>
    <w:rsid w:val="00A55B13"/>
    <w:rsid w:val="00A618C4"/>
    <w:rsid w:val="00A66FD5"/>
    <w:rsid w:val="00A836F2"/>
    <w:rsid w:val="00AC0E50"/>
    <w:rsid w:val="00AC6F11"/>
    <w:rsid w:val="00AD3321"/>
    <w:rsid w:val="00AF2458"/>
    <w:rsid w:val="00B67A35"/>
    <w:rsid w:val="00B835CA"/>
    <w:rsid w:val="00B84164"/>
    <w:rsid w:val="00B94EF3"/>
    <w:rsid w:val="00BA6FA5"/>
    <w:rsid w:val="00BD2ACC"/>
    <w:rsid w:val="00BD599A"/>
    <w:rsid w:val="00C038E3"/>
    <w:rsid w:val="00C378FF"/>
    <w:rsid w:val="00C4556F"/>
    <w:rsid w:val="00C45C5F"/>
    <w:rsid w:val="00C60798"/>
    <w:rsid w:val="00C724A6"/>
    <w:rsid w:val="00C76FCD"/>
    <w:rsid w:val="00C81128"/>
    <w:rsid w:val="00C9006A"/>
    <w:rsid w:val="00CA091E"/>
    <w:rsid w:val="00CA4B3E"/>
    <w:rsid w:val="00CB4CB6"/>
    <w:rsid w:val="00CC3652"/>
    <w:rsid w:val="00CC4E29"/>
    <w:rsid w:val="00CD1DED"/>
    <w:rsid w:val="00CE11D2"/>
    <w:rsid w:val="00D127A8"/>
    <w:rsid w:val="00D47C99"/>
    <w:rsid w:val="00D50A79"/>
    <w:rsid w:val="00D538E3"/>
    <w:rsid w:val="00D66730"/>
    <w:rsid w:val="00D67048"/>
    <w:rsid w:val="00D82E59"/>
    <w:rsid w:val="00E07D44"/>
    <w:rsid w:val="00E42ACF"/>
    <w:rsid w:val="00E47A5D"/>
    <w:rsid w:val="00E8419B"/>
    <w:rsid w:val="00E97414"/>
    <w:rsid w:val="00EA0982"/>
    <w:rsid w:val="00EC5F5E"/>
    <w:rsid w:val="00EE1C9A"/>
    <w:rsid w:val="00EE34D9"/>
    <w:rsid w:val="00EF4182"/>
    <w:rsid w:val="00F07503"/>
    <w:rsid w:val="00F31BAD"/>
    <w:rsid w:val="00F32CD7"/>
    <w:rsid w:val="00F507E8"/>
    <w:rsid w:val="00F5322E"/>
    <w:rsid w:val="00F700B4"/>
    <w:rsid w:val="00FA5C32"/>
    <w:rsid w:val="00FF03B8"/>
    <w:rsid w:val="00FF1523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872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B26"/>
    <w:rPr>
      <w:rFonts w:ascii="Times New Roman" w:eastAsiaTheme="minorEastAsia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Macintosh Word</Application>
  <DocSecurity>0</DocSecurity>
  <Lines>9</Lines>
  <Paragraphs>2</Paragraphs>
  <ScaleCrop>false</ScaleCrop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1</cp:revision>
  <dcterms:created xsi:type="dcterms:W3CDTF">2017-09-08T19:58:00Z</dcterms:created>
  <dcterms:modified xsi:type="dcterms:W3CDTF">2017-09-08T19:59:00Z</dcterms:modified>
</cp:coreProperties>
</file>